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7AF8035" w14:textId="73829C5B" w:rsidR="00740A8E" w:rsidRPr="000060DF" w:rsidRDefault="00EF4A0B">
      <w:pPr>
        <w:rPr>
          <w:rFonts w:ascii="Times New Roman" w:hAnsi="Times New Roman" w:cs="Times New Roman"/>
          <w:b/>
        </w:rPr>
      </w:pPr>
      <w:r w:rsidRPr="000060DF">
        <w:rPr>
          <w:rFonts w:ascii="Times New Roman" w:hAnsi="Times New Roman" w:cs="Times New Roman"/>
          <w:b/>
        </w:rPr>
        <w:t xml:space="preserve">Additional file </w:t>
      </w:r>
      <w:r w:rsidR="00D07639" w:rsidRPr="000060DF">
        <w:rPr>
          <w:rFonts w:ascii="Times New Roman" w:hAnsi="Times New Roman" w:cs="Times New Roman"/>
          <w:b/>
        </w:rPr>
        <w:t>3</w:t>
      </w:r>
      <w:r w:rsidR="006F65C1">
        <w:rPr>
          <w:rFonts w:ascii="Times New Roman" w:hAnsi="Times New Roman" w:cs="Times New Roman"/>
          <w:b/>
        </w:rPr>
        <w:t>: Table S3</w:t>
      </w:r>
      <w:r w:rsidR="000002A5">
        <w:rPr>
          <w:rFonts w:ascii="Times New Roman" w:hAnsi="Times New Roman" w:cs="Times New Roman"/>
          <w:b/>
        </w:rPr>
        <w:t>.</w:t>
      </w:r>
      <w:r w:rsidR="00D07639" w:rsidRPr="000060DF">
        <w:rPr>
          <w:rFonts w:ascii="Times New Roman" w:hAnsi="Times New Roman" w:cs="Times New Roman"/>
          <w:b/>
        </w:rPr>
        <w:t xml:space="preserve"> Real-time PCR primers for </w:t>
      </w:r>
      <w:r w:rsidR="006F65C1">
        <w:rPr>
          <w:rFonts w:ascii="Times New Roman" w:hAnsi="Times New Roman" w:cs="Times New Roman"/>
          <w:b/>
          <w:i/>
        </w:rPr>
        <w:t>AAAP-536</w:t>
      </w:r>
      <w:r w:rsidR="006F65C1">
        <w:rPr>
          <w:rFonts w:ascii="Times New Roman" w:hAnsi="Times New Roman" w:cs="Times New Roman"/>
          <w:b/>
        </w:rPr>
        <w:t xml:space="preserve">, </w:t>
      </w:r>
      <w:r w:rsidR="006F65C1">
        <w:rPr>
          <w:rFonts w:ascii="Times New Roman" w:hAnsi="Times New Roman" w:cs="Times New Roman"/>
          <w:b/>
          <w:i/>
        </w:rPr>
        <w:t>APC-8904</w:t>
      </w:r>
      <w:r w:rsidR="00882107">
        <w:rPr>
          <w:rFonts w:ascii="Times New Roman" w:hAnsi="Times New Roman" w:cs="Times New Roman"/>
          <w:b/>
        </w:rPr>
        <w:t>,</w:t>
      </w:r>
      <w:bookmarkStart w:id="0" w:name="_GoBack"/>
      <w:bookmarkEnd w:id="0"/>
      <w:r w:rsidR="00D07639" w:rsidRPr="000060DF">
        <w:rPr>
          <w:rFonts w:ascii="Times New Roman" w:hAnsi="Times New Roman" w:cs="Times New Roman"/>
          <w:b/>
        </w:rPr>
        <w:t xml:space="preserve"> and control genes.</w:t>
      </w:r>
    </w:p>
    <w:p w14:paraId="12D6361E" w14:textId="77777777" w:rsidR="00EF4A0B" w:rsidRPr="000060DF" w:rsidRDefault="00EF4A0B">
      <w:pPr>
        <w:rPr>
          <w:rFonts w:ascii="Times New Roman" w:hAnsi="Times New Roman" w:cs="Times New Roman"/>
        </w:rPr>
      </w:pPr>
    </w:p>
    <w:tbl>
      <w:tblPr>
        <w:tblStyle w:val="a3"/>
        <w:tblW w:w="14425" w:type="dxa"/>
        <w:jc w:val="center"/>
        <w:tblLayout w:type="fixed"/>
        <w:tblLook w:val="04A0" w:firstRow="1" w:lastRow="0" w:firstColumn="1" w:lastColumn="0" w:noHBand="0" w:noVBand="1"/>
      </w:tblPr>
      <w:tblGrid>
        <w:gridCol w:w="1101"/>
        <w:gridCol w:w="1417"/>
        <w:gridCol w:w="3402"/>
        <w:gridCol w:w="3827"/>
        <w:gridCol w:w="1134"/>
        <w:gridCol w:w="1276"/>
        <w:gridCol w:w="1134"/>
        <w:gridCol w:w="1134"/>
      </w:tblGrid>
      <w:tr w:rsidR="000060DF" w:rsidRPr="000060DF" w14:paraId="48F79A48" w14:textId="77777777" w:rsidTr="00294F67">
        <w:trPr>
          <w:jc w:val="center"/>
        </w:trPr>
        <w:tc>
          <w:tcPr>
            <w:tcW w:w="1101" w:type="dxa"/>
            <w:tcBorders>
              <w:left w:val="nil"/>
              <w:bottom w:val="single" w:sz="4" w:space="0" w:color="auto"/>
              <w:right w:val="nil"/>
            </w:tcBorders>
            <w:shd w:val="clear" w:color="auto" w:fill="CCCCCC"/>
            <w:vAlign w:val="center"/>
          </w:tcPr>
          <w:p w14:paraId="3EE6CD9A" w14:textId="77777777" w:rsidR="00EF4A0B" w:rsidRPr="000060DF" w:rsidRDefault="00EF4A0B" w:rsidP="00EF4A0B">
            <w:pPr>
              <w:jc w:val="center"/>
              <w:rPr>
                <w:rFonts w:ascii="Times New Roman" w:eastAsia="新細明體" w:hAnsi="Times New Roman" w:cs="Times New Roman"/>
                <w:b/>
                <w:color w:val="000000"/>
                <w:sz w:val="20"/>
                <w:szCs w:val="20"/>
              </w:rPr>
            </w:pPr>
            <w:r w:rsidRPr="000060DF">
              <w:rPr>
                <w:rFonts w:ascii="Times New Roman" w:eastAsia="新細明體" w:hAnsi="Times New Roman" w:cs="Times New Roman"/>
                <w:b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CCCCCC"/>
            <w:vAlign w:val="center"/>
          </w:tcPr>
          <w:p w14:paraId="376A6955" w14:textId="77777777" w:rsidR="00EF4A0B" w:rsidRPr="000060DF" w:rsidRDefault="00EF4A0B" w:rsidP="00EF4A0B">
            <w:pPr>
              <w:jc w:val="center"/>
              <w:rPr>
                <w:rFonts w:ascii="Times New Roman" w:eastAsia="新細明體" w:hAnsi="Times New Roman" w:cs="Times New Roman"/>
                <w:b/>
                <w:color w:val="000000"/>
                <w:sz w:val="20"/>
                <w:szCs w:val="20"/>
              </w:rPr>
            </w:pPr>
            <w:r w:rsidRPr="000060DF">
              <w:rPr>
                <w:rFonts w:ascii="Times New Roman" w:eastAsia="新細明體" w:hAnsi="Times New Roman" w:cs="Times New Roman"/>
                <w:b/>
                <w:color w:val="000000"/>
                <w:sz w:val="20"/>
                <w:szCs w:val="20"/>
              </w:rPr>
              <w:t>Gene ID</w:t>
            </w:r>
          </w:p>
        </w:tc>
        <w:tc>
          <w:tcPr>
            <w:tcW w:w="3402" w:type="dxa"/>
            <w:tcBorders>
              <w:left w:val="nil"/>
              <w:bottom w:val="single" w:sz="4" w:space="0" w:color="auto"/>
              <w:right w:val="nil"/>
            </w:tcBorders>
            <w:shd w:val="clear" w:color="auto" w:fill="CCCCCC"/>
            <w:vAlign w:val="center"/>
          </w:tcPr>
          <w:p w14:paraId="0857BA4C" w14:textId="77777777" w:rsidR="00EF4A0B" w:rsidRPr="000060DF" w:rsidRDefault="00E8770E" w:rsidP="00EF4A0B">
            <w:pPr>
              <w:jc w:val="center"/>
              <w:rPr>
                <w:rFonts w:ascii="Times New Roman" w:eastAsia="新細明體" w:hAnsi="Times New Roman" w:cs="Times New Roman"/>
                <w:b/>
                <w:color w:val="000000"/>
                <w:sz w:val="20"/>
                <w:szCs w:val="20"/>
              </w:rPr>
            </w:pPr>
            <w:r w:rsidRPr="000060DF">
              <w:rPr>
                <w:rFonts w:ascii="Times New Roman" w:eastAsia="新細明體" w:hAnsi="Times New Roman" w:cs="Times New Roman"/>
                <w:b/>
                <w:color w:val="000000"/>
                <w:sz w:val="20"/>
                <w:szCs w:val="20"/>
              </w:rPr>
              <w:t>Forward primer (</w:t>
            </w:r>
            <w:r w:rsidR="00EF4A0B" w:rsidRPr="000060DF">
              <w:rPr>
                <w:rFonts w:ascii="Times New Roman" w:eastAsia="新細明體" w:hAnsi="Times New Roman" w:cs="Times New Roman"/>
                <w:b/>
                <w:color w:val="000000"/>
                <w:sz w:val="20"/>
                <w:szCs w:val="20"/>
              </w:rPr>
              <w:t>5' - 3')</w:t>
            </w:r>
          </w:p>
        </w:tc>
        <w:tc>
          <w:tcPr>
            <w:tcW w:w="3827" w:type="dxa"/>
            <w:tcBorders>
              <w:left w:val="nil"/>
              <w:bottom w:val="single" w:sz="4" w:space="0" w:color="auto"/>
              <w:right w:val="nil"/>
            </w:tcBorders>
            <w:shd w:val="clear" w:color="auto" w:fill="CCCCCC"/>
            <w:vAlign w:val="center"/>
          </w:tcPr>
          <w:p w14:paraId="2892B5F9" w14:textId="77777777" w:rsidR="00EF4A0B" w:rsidRPr="000060DF" w:rsidRDefault="00E8770E" w:rsidP="00EF4A0B">
            <w:pPr>
              <w:jc w:val="center"/>
              <w:rPr>
                <w:rFonts w:ascii="Times New Roman" w:eastAsia="新細明體" w:hAnsi="Times New Roman" w:cs="Times New Roman"/>
                <w:b/>
                <w:color w:val="000000"/>
                <w:sz w:val="20"/>
                <w:szCs w:val="20"/>
              </w:rPr>
            </w:pPr>
            <w:r w:rsidRPr="000060DF">
              <w:rPr>
                <w:rFonts w:ascii="Times New Roman" w:eastAsia="新細明體" w:hAnsi="Times New Roman" w:cs="Times New Roman"/>
                <w:b/>
                <w:color w:val="000000"/>
                <w:sz w:val="20"/>
                <w:szCs w:val="20"/>
              </w:rPr>
              <w:t>Reverse</w:t>
            </w:r>
            <w:r w:rsidR="00EF4A0B" w:rsidRPr="000060DF">
              <w:rPr>
                <w:rFonts w:ascii="Times New Roman" w:eastAsia="新細明體" w:hAnsi="Times New Roman" w:cs="Times New Roman"/>
                <w:b/>
                <w:color w:val="000000"/>
                <w:sz w:val="20"/>
                <w:szCs w:val="20"/>
              </w:rPr>
              <w:t xml:space="preserve"> primer (5' - 3'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CCCCCC"/>
            <w:vAlign w:val="center"/>
          </w:tcPr>
          <w:p w14:paraId="1F5BEC6C" w14:textId="77777777" w:rsidR="00EF4A0B" w:rsidRPr="000060DF" w:rsidRDefault="00E8770E" w:rsidP="00EF4A0B">
            <w:pPr>
              <w:jc w:val="center"/>
              <w:rPr>
                <w:rFonts w:ascii="Times New Roman" w:eastAsia="新細明體" w:hAnsi="Times New Roman" w:cs="Times New Roman"/>
                <w:b/>
                <w:color w:val="000000"/>
                <w:sz w:val="20"/>
                <w:szCs w:val="20"/>
              </w:rPr>
            </w:pPr>
            <w:r w:rsidRPr="000060DF">
              <w:rPr>
                <w:rFonts w:ascii="Times New Roman" w:eastAsia="新細明體" w:hAnsi="Times New Roman" w:cs="Times New Roman"/>
                <w:b/>
                <w:color w:val="000000"/>
                <w:sz w:val="20"/>
                <w:szCs w:val="20"/>
              </w:rPr>
              <w:t>Amplicon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CCCCCC"/>
            <w:vAlign w:val="center"/>
          </w:tcPr>
          <w:p w14:paraId="2489B258" w14:textId="77777777" w:rsidR="00EF4A0B" w:rsidRPr="000060DF" w:rsidRDefault="00E8770E" w:rsidP="00EF4A0B">
            <w:pPr>
              <w:jc w:val="center"/>
              <w:rPr>
                <w:rFonts w:ascii="Times New Roman" w:eastAsia="新細明體" w:hAnsi="Times New Roman" w:cs="Times New Roman"/>
                <w:b/>
                <w:color w:val="000000"/>
                <w:sz w:val="20"/>
                <w:szCs w:val="20"/>
              </w:rPr>
            </w:pPr>
            <w:r w:rsidRPr="000060DF">
              <w:rPr>
                <w:rFonts w:ascii="Times New Roman" w:eastAsia="新細明體" w:hAnsi="Times New Roman" w:cs="Times New Roman"/>
                <w:b/>
                <w:color w:val="000000"/>
                <w:sz w:val="20"/>
                <w:szCs w:val="20"/>
              </w:rPr>
              <w:t>Efficiency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CCCCCC"/>
            <w:vAlign w:val="center"/>
          </w:tcPr>
          <w:p w14:paraId="518B9BE8" w14:textId="77777777" w:rsidR="00EF4A0B" w:rsidRPr="000060DF" w:rsidRDefault="00EF4A0B" w:rsidP="00EF4A0B">
            <w:pPr>
              <w:jc w:val="center"/>
              <w:rPr>
                <w:rFonts w:ascii="Times New Roman" w:eastAsia="新細明體" w:hAnsi="Times New Roman" w:cs="Times New Roman"/>
                <w:b/>
                <w:color w:val="000000"/>
                <w:sz w:val="20"/>
                <w:szCs w:val="20"/>
              </w:rPr>
            </w:pPr>
            <w:r w:rsidRPr="000060DF">
              <w:rPr>
                <w:rFonts w:ascii="Times New Roman" w:eastAsia="新細明體" w:hAnsi="Times New Roman" w:cs="Times New Roman"/>
                <w:b/>
                <w:color w:val="000000"/>
                <w:sz w:val="20"/>
                <w:szCs w:val="20"/>
              </w:rPr>
              <w:t>R</w:t>
            </w:r>
            <w:r w:rsidRPr="000060DF">
              <w:rPr>
                <w:rFonts w:ascii="Times New Roman" w:eastAsia="新細明體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CCCCCC"/>
            <w:vAlign w:val="center"/>
          </w:tcPr>
          <w:p w14:paraId="73E8E720" w14:textId="77777777" w:rsidR="00EF4A0B" w:rsidRPr="000060DF" w:rsidRDefault="00EF4A0B" w:rsidP="00EF4A0B">
            <w:pPr>
              <w:jc w:val="center"/>
              <w:rPr>
                <w:rFonts w:ascii="Times New Roman" w:eastAsia="新細明體" w:hAnsi="Times New Roman" w:cs="Times New Roman"/>
                <w:b/>
                <w:color w:val="000000"/>
                <w:sz w:val="20"/>
                <w:szCs w:val="20"/>
              </w:rPr>
            </w:pPr>
            <w:r w:rsidRPr="000060DF">
              <w:rPr>
                <w:rFonts w:ascii="Times New Roman" w:eastAsia="新細明體" w:hAnsi="Times New Roman" w:cs="Times New Roman"/>
                <w:b/>
                <w:color w:val="000000"/>
                <w:sz w:val="20"/>
                <w:szCs w:val="20"/>
              </w:rPr>
              <w:t>Reference</w:t>
            </w:r>
          </w:p>
        </w:tc>
      </w:tr>
      <w:tr w:rsidR="000060DF" w:rsidRPr="000060DF" w14:paraId="6FB3C4B9" w14:textId="77777777" w:rsidTr="00294F67">
        <w:trPr>
          <w:jc w:val="center"/>
        </w:trPr>
        <w:tc>
          <w:tcPr>
            <w:tcW w:w="14425" w:type="dxa"/>
            <w:gridSpan w:val="8"/>
            <w:tcBorders>
              <w:left w:val="nil"/>
              <w:bottom w:val="single" w:sz="4" w:space="0" w:color="auto"/>
              <w:right w:val="nil"/>
            </w:tcBorders>
            <w:shd w:val="clear" w:color="auto" w:fill="E6E6E6"/>
            <w:vAlign w:val="center"/>
          </w:tcPr>
          <w:p w14:paraId="5DE6861C" w14:textId="77777777" w:rsidR="000060DF" w:rsidRPr="000060DF" w:rsidRDefault="000060DF" w:rsidP="000060DF">
            <w:pPr>
              <w:rPr>
                <w:rFonts w:ascii="Times New Roman" w:eastAsia="新細明體" w:hAnsi="Times New Roman" w:cs="Times New Roman"/>
                <w:b/>
                <w:color w:val="000000"/>
                <w:sz w:val="20"/>
                <w:szCs w:val="20"/>
              </w:rPr>
            </w:pPr>
            <w:r w:rsidRPr="000060DF">
              <w:rPr>
                <w:rFonts w:ascii="Times New Roman" w:eastAsia="新細明體" w:hAnsi="Times New Roman" w:cs="Times New Roman"/>
                <w:b/>
                <w:color w:val="000000"/>
                <w:sz w:val="20"/>
                <w:szCs w:val="20"/>
              </w:rPr>
              <w:t>Amino Acid Transporters</w:t>
            </w:r>
          </w:p>
        </w:tc>
      </w:tr>
      <w:tr w:rsidR="000060DF" w:rsidRPr="000060DF" w14:paraId="6D89D50C" w14:textId="77777777" w:rsidTr="000060DF">
        <w:trPr>
          <w:jc w:val="center"/>
        </w:trPr>
        <w:tc>
          <w:tcPr>
            <w:tcW w:w="1101" w:type="dxa"/>
            <w:tcBorders>
              <w:left w:val="nil"/>
              <w:bottom w:val="nil"/>
              <w:right w:val="nil"/>
            </w:tcBorders>
            <w:vAlign w:val="center"/>
          </w:tcPr>
          <w:p w14:paraId="5E8EE444" w14:textId="1984F563" w:rsidR="00EF4A0B" w:rsidRPr="000060DF" w:rsidRDefault="00EF4A0B" w:rsidP="000060DF">
            <w:pPr>
              <w:rPr>
                <w:rFonts w:ascii="Times New Roman" w:eastAsia="新細明體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060DF">
              <w:rPr>
                <w:rFonts w:ascii="Times New Roman" w:eastAsia="新細明體" w:hAnsi="Times New Roman" w:cs="Times New Roman"/>
                <w:i/>
                <w:iCs/>
                <w:color w:val="000000"/>
                <w:sz w:val="20"/>
                <w:szCs w:val="20"/>
              </w:rPr>
              <w:t>AA</w:t>
            </w:r>
            <w:r w:rsidR="006F65C1">
              <w:rPr>
                <w:rFonts w:ascii="Times New Roman" w:eastAsia="新細明體" w:hAnsi="Times New Roman" w:cs="Times New Roman"/>
                <w:i/>
                <w:iCs/>
                <w:color w:val="000000"/>
                <w:sz w:val="20"/>
                <w:szCs w:val="20"/>
              </w:rPr>
              <w:t>AP</w:t>
            </w:r>
            <w:r w:rsidRPr="000060DF">
              <w:rPr>
                <w:rFonts w:ascii="Times New Roman" w:eastAsia="新細明體" w:hAnsi="Times New Roman" w:cs="Times New Roman"/>
                <w:i/>
                <w:iCs/>
                <w:color w:val="000000"/>
                <w:sz w:val="20"/>
                <w:szCs w:val="20"/>
              </w:rPr>
              <w:t>-536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vAlign w:val="center"/>
          </w:tcPr>
          <w:p w14:paraId="2AD7F6AC" w14:textId="77777777" w:rsidR="00EF4A0B" w:rsidRPr="000060DF" w:rsidRDefault="00EF4A0B" w:rsidP="000060DF">
            <w:pPr>
              <w:rPr>
                <w:rFonts w:ascii="Times New Roman" w:eastAsia="新細明體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060DF">
              <w:rPr>
                <w:rFonts w:ascii="Times New Roman" w:eastAsia="新細明體" w:hAnsi="Times New Roman" w:cs="Times New Roman"/>
                <w:i/>
                <w:iCs/>
                <w:color w:val="000000"/>
                <w:sz w:val="20"/>
                <w:szCs w:val="20"/>
              </w:rPr>
              <w:t>ACYPI000536</w:t>
            </w:r>
          </w:p>
        </w:tc>
        <w:tc>
          <w:tcPr>
            <w:tcW w:w="3402" w:type="dxa"/>
            <w:tcBorders>
              <w:left w:val="nil"/>
              <w:bottom w:val="nil"/>
              <w:right w:val="nil"/>
            </w:tcBorders>
            <w:vAlign w:val="center"/>
          </w:tcPr>
          <w:p w14:paraId="3A1EE287" w14:textId="77777777" w:rsidR="00EF4A0B" w:rsidRPr="000060DF" w:rsidRDefault="00EF4A0B" w:rsidP="000060D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0060DF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TCTTTGCCATGGAGGGTATC</w:t>
            </w:r>
          </w:p>
        </w:tc>
        <w:tc>
          <w:tcPr>
            <w:tcW w:w="3827" w:type="dxa"/>
            <w:tcBorders>
              <w:left w:val="nil"/>
              <w:bottom w:val="nil"/>
              <w:right w:val="nil"/>
            </w:tcBorders>
            <w:vAlign w:val="center"/>
          </w:tcPr>
          <w:p w14:paraId="4DE517CE" w14:textId="77777777" w:rsidR="00EF4A0B" w:rsidRPr="000060DF" w:rsidRDefault="00EF4A0B" w:rsidP="000060D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0060DF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CGGAGGAAATGTTCTGGATG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68CF0D9B" w14:textId="77777777" w:rsidR="00EF4A0B" w:rsidRPr="000060DF" w:rsidRDefault="00EF4A0B" w:rsidP="00EF4A0B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0060DF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73</w:t>
            </w:r>
            <w:r w:rsidR="00E8770E" w:rsidRPr="000060DF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 xml:space="preserve"> bp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14:paraId="6A49CFFE" w14:textId="77777777" w:rsidR="00EF4A0B" w:rsidRPr="000060DF" w:rsidRDefault="00EF4A0B" w:rsidP="00EF4A0B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0060DF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107</w:t>
            </w:r>
            <w:r w:rsidR="00E8770E" w:rsidRPr="000060DF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2CBD3790" w14:textId="77777777" w:rsidR="00EF4A0B" w:rsidRPr="000060DF" w:rsidRDefault="00EF4A0B" w:rsidP="00EF4A0B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0060DF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0.98991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7209658D" w14:textId="6960CBD8" w:rsidR="00EF4A0B" w:rsidRPr="00B06C3F" w:rsidRDefault="00336863" w:rsidP="00EF4A0B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B06C3F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[34</w:t>
            </w:r>
            <w:r w:rsidR="00EF4A0B" w:rsidRPr="00B06C3F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]</w:t>
            </w:r>
          </w:p>
        </w:tc>
      </w:tr>
      <w:tr w:rsidR="000060DF" w:rsidRPr="000060DF" w14:paraId="7827472C" w14:textId="77777777" w:rsidTr="00294F67">
        <w:trPr>
          <w:jc w:val="center"/>
        </w:trPr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BF0CE4" w14:textId="08C256D4" w:rsidR="00EF4A0B" w:rsidRPr="000060DF" w:rsidRDefault="006F65C1" w:rsidP="000060DF">
            <w:pPr>
              <w:rPr>
                <w:rFonts w:ascii="Times New Roman" w:eastAsia="新細明體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i/>
                <w:iCs/>
                <w:color w:val="000000"/>
                <w:sz w:val="20"/>
                <w:szCs w:val="20"/>
              </w:rPr>
              <w:t>APC</w:t>
            </w:r>
            <w:r w:rsidR="00EF4A0B" w:rsidRPr="000060DF">
              <w:rPr>
                <w:rFonts w:ascii="Times New Roman" w:eastAsia="新細明體" w:hAnsi="Times New Roman" w:cs="Times New Roman"/>
                <w:i/>
                <w:iCs/>
                <w:color w:val="000000"/>
                <w:sz w:val="20"/>
                <w:szCs w:val="20"/>
              </w:rPr>
              <w:t>-890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5E7772" w14:textId="77777777" w:rsidR="00EF4A0B" w:rsidRPr="000060DF" w:rsidRDefault="00EF4A0B" w:rsidP="000060DF">
            <w:pPr>
              <w:rPr>
                <w:rFonts w:ascii="Times New Roman" w:eastAsia="新細明體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060DF">
              <w:rPr>
                <w:rFonts w:ascii="Times New Roman" w:eastAsia="新細明體" w:hAnsi="Times New Roman" w:cs="Times New Roman"/>
                <w:i/>
                <w:iCs/>
                <w:color w:val="000000"/>
                <w:sz w:val="20"/>
                <w:szCs w:val="20"/>
              </w:rPr>
              <w:t>ACYPI008904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192A7B" w14:textId="77777777" w:rsidR="00EF4A0B" w:rsidRPr="000060DF" w:rsidRDefault="00EF4A0B" w:rsidP="000060D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0060DF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TGCTGTTCAGCTTTGTGACC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7F70E6" w14:textId="77777777" w:rsidR="00EF4A0B" w:rsidRPr="000060DF" w:rsidRDefault="00EF4A0B" w:rsidP="000060D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0060DF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TTGGAAGGCCGATGAGTTA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1AF496" w14:textId="77777777" w:rsidR="00EF4A0B" w:rsidRPr="000060DF" w:rsidRDefault="00EF4A0B" w:rsidP="00EF4A0B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0060DF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83</w:t>
            </w:r>
            <w:r w:rsidR="00E8770E" w:rsidRPr="000060DF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 xml:space="preserve"> b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25DE7A" w14:textId="77777777" w:rsidR="00EF4A0B" w:rsidRPr="000060DF" w:rsidRDefault="00EF4A0B" w:rsidP="00EF4A0B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0060DF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105</w:t>
            </w:r>
            <w:r w:rsidR="00E8770E" w:rsidRPr="000060DF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D4F32C" w14:textId="77777777" w:rsidR="00EF4A0B" w:rsidRPr="000060DF" w:rsidRDefault="00EF4A0B" w:rsidP="00EF4A0B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0060DF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0.9906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819469" w14:textId="5C12BC92" w:rsidR="00EF4A0B" w:rsidRPr="00B06C3F" w:rsidRDefault="00336863" w:rsidP="00EF4A0B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B06C3F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[34</w:t>
            </w:r>
            <w:r w:rsidR="00EF4A0B" w:rsidRPr="00B06C3F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]</w:t>
            </w:r>
          </w:p>
        </w:tc>
      </w:tr>
      <w:tr w:rsidR="000060DF" w:rsidRPr="000060DF" w14:paraId="2A236D41" w14:textId="77777777" w:rsidTr="00294F67">
        <w:trPr>
          <w:jc w:val="center"/>
        </w:trPr>
        <w:tc>
          <w:tcPr>
            <w:tcW w:w="14425" w:type="dxa"/>
            <w:gridSpan w:val="8"/>
            <w:tcBorders>
              <w:left w:val="nil"/>
              <w:right w:val="nil"/>
            </w:tcBorders>
            <w:shd w:val="clear" w:color="auto" w:fill="E6E6E6"/>
            <w:vAlign w:val="center"/>
          </w:tcPr>
          <w:p w14:paraId="15E26AAF" w14:textId="77777777" w:rsidR="000060DF" w:rsidRPr="00B06C3F" w:rsidRDefault="000060DF" w:rsidP="000060DF">
            <w:pPr>
              <w:rPr>
                <w:rFonts w:ascii="Times New Roman" w:eastAsia="新細明體" w:hAnsi="Times New Roman" w:cs="Times New Roman"/>
                <w:b/>
                <w:color w:val="000000"/>
                <w:sz w:val="20"/>
                <w:szCs w:val="20"/>
              </w:rPr>
            </w:pPr>
            <w:r w:rsidRPr="00B06C3F">
              <w:rPr>
                <w:rFonts w:ascii="Times New Roman" w:eastAsia="新細明體" w:hAnsi="Times New Roman" w:cs="Times New Roman"/>
                <w:b/>
                <w:color w:val="000000"/>
                <w:sz w:val="20"/>
                <w:szCs w:val="20"/>
              </w:rPr>
              <w:t>Control Genes</w:t>
            </w:r>
          </w:p>
        </w:tc>
      </w:tr>
      <w:tr w:rsidR="000060DF" w:rsidRPr="000060DF" w14:paraId="630F1A9D" w14:textId="77777777" w:rsidTr="000060DF">
        <w:trPr>
          <w:jc w:val="center"/>
        </w:trPr>
        <w:tc>
          <w:tcPr>
            <w:tcW w:w="1101" w:type="dxa"/>
            <w:tcBorders>
              <w:left w:val="nil"/>
              <w:right w:val="nil"/>
            </w:tcBorders>
            <w:vAlign w:val="center"/>
          </w:tcPr>
          <w:p w14:paraId="2C231A80" w14:textId="77777777" w:rsidR="00EF4A0B" w:rsidRPr="000060DF" w:rsidRDefault="00EF4A0B" w:rsidP="000060DF">
            <w:pPr>
              <w:rPr>
                <w:rFonts w:ascii="Times New Roman" w:eastAsia="新細明體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060DF">
              <w:rPr>
                <w:rFonts w:ascii="Times New Roman" w:eastAsia="新細明體" w:hAnsi="Times New Roman" w:cs="Times New Roman"/>
                <w:i/>
                <w:iCs/>
                <w:color w:val="000000"/>
                <w:sz w:val="20"/>
                <w:szCs w:val="20"/>
              </w:rPr>
              <w:t>GAPDH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59BC69B4" w14:textId="77777777" w:rsidR="00EF4A0B" w:rsidRPr="000060DF" w:rsidRDefault="00EF4A0B" w:rsidP="000060DF">
            <w:pPr>
              <w:rPr>
                <w:rFonts w:ascii="Times New Roman" w:eastAsia="新細明體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060DF">
              <w:rPr>
                <w:rFonts w:ascii="Times New Roman" w:eastAsia="新細明體" w:hAnsi="Times New Roman" w:cs="Times New Roman"/>
                <w:i/>
                <w:iCs/>
                <w:color w:val="000000"/>
                <w:sz w:val="20"/>
                <w:szCs w:val="20"/>
              </w:rPr>
              <w:t>ACYPI009769</w:t>
            </w:r>
          </w:p>
        </w:tc>
        <w:tc>
          <w:tcPr>
            <w:tcW w:w="3402" w:type="dxa"/>
            <w:tcBorders>
              <w:left w:val="nil"/>
              <w:right w:val="nil"/>
            </w:tcBorders>
            <w:vAlign w:val="center"/>
          </w:tcPr>
          <w:p w14:paraId="2C3009FD" w14:textId="77777777" w:rsidR="00EF4A0B" w:rsidRPr="000060DF" w:rsidRDefault="00EF4A0B" w:rsidP="000060D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0060DF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TGGTGTTGAGAGCTTCGTTG</w:t>
            </w:r>
          </w:p>
        </w:tc>
        <w:tc>
          <w:tcPr>
            <w:tcW w:w="3827" w:type="dxa"/>
            <w:tcBorders>
              <w:left w:val="nil"/>
              <w:right w:val="nil"/>
            </w:tcBorders>
            <w:vAlign w:val="center"/>
          </w:tcPr>
          <w:p w14:paraId="49FC0274" w14:textId="77777777" w:rsidR="00EF4A0B" w:rsidRPr="000060DF" w:rsidRDefault="00EF4A0B" w:rsidP="000060D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0060DF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GCCTTTGAAACGTCCATGAG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63F70A49" w14:textId="77777777" w:rsidR="00EF4A0B" w:rsidRPr="000060DF" w:rsidRDefault="00EF4A0B" w:rsidP="00EF4A0B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0060DF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122</w:t>
            </w:r>
            <w:r w:rsidR="00E8770E" w:rsidRPr="000060DF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 xml:space="preserve"> bp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17526CD0" w14:textId="77777777" w:rsidR="00EF4A0B" w:rsidRPr="000060DF" w:rsidRDefault="00EF4A0B" w:rsidP="00EF4A0B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0060DF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104</w:t>
            </w:r>
            <w:r w:rsidR="00E8770E" w:rsidRPr="000060DF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50251651" w14:textId="77777777" w:rsidR="00EF4A0B" w:rsidRPr="000060DF" w:rsidRDefault="00EF4A0B" w:rsidP="00EF4A0B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0060DF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0.9918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39D60874" w14:textId="064AC4FA" w:rsidR="00EF4A0B" w:rsidRPr="00B06C3F" w:rsidRDefault="00336863" w:rsidP="00EF4A0B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B06C3F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[34</w:t>
            </w:r>
            <w:r w:rsidR="00EF4A0B" w:rsidRPr="00B06C3F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]</w:t>
            </w:r>
          </w:p>
        </w:tc>
      </w:tr>
      <w:tr w:rsidR="00B06C3F" w:rsidRPr="000060DF" w14:paraId="729616CE" w14:textId="77777777" w:rsidTr="000060DF">
        <w:trPr>
          <w:jc w:val="center"/>
        </w:trPr>
        <w:tc>
          <w:tcPr>
            <w:tcW w:w="1101" w:type="dxa"/>
            <w:tcBorders>
              <w:left w:val="nil"/>
              <w:right w:val="nil"/>
            </w:tcBorders>
            <w:vAlign w:val="center"/>
          </w:tcPr>
          <w:p w14:paraId="557CD605" w14:textId="2D278A82" w:rsidR="00B06C3F" w:rsidRPr="000060DF" w:rsidRDefault="00B06C3F" w:rsidP="000060DF">
            <w:pPr>
              <w:rPr>
                <w:rFonts w:ascii="Times New Roman" w:eastAsia="新細明體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060DF">
              <w:rPr>
                <w:rFonts w:ascii="Times New Roman" w:eastAsia="新細明體" w:hAnsi="Times New Roman" w:cs="Times New Roman"/>
                <w:i/>
                <w:iCs/>
                <w:color w:val="000000"/>
                <w:sz w:val="20"/>
                <w:szCs w:val="20"/>
              </w:rPr>
              <w:t>EF1α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60F95B6A" w14:textId="77777777" w:rsidR="00B06C3F" w:rsidRPr="000060DF" w:rsidRDefault="00B06C3F" w:rsidP="002C32AB">
            <w:pPr>
              <w:rPr>
                <w:rFonts w:ascii="Times New Roman" w:eastAsia="新細明體" w:hAnsi="Times New Roman" w:cs="Times New Roman"/>
                <w:iCs/>
                <w:color w:val="000000"/>
                <w:sz w:val="20"/>
                <w:szCs w:val="20"/>
              </w:rPr>
            </w:pPr>
            <w:r w:rsidRPr="000060DF">
              <w:rPr>
                <w:rFonts w:ascii="Times New Roman" w:eastAsia="新細明體" w:hAnsi="Times New Roman" w:cs="Times New Roman"/>
                <w:i/>
                <w:iCs/>
                <w:color w:val="000000"/>
                <w:sz w:val="20"/>
                <w:szCs w:val="20"/>
              </w:rPr>
              <w:t>ACYPI006711</w:t>
            </w:r>
          </w:p>
          <w:p w14:paraId="312B679E" w14:textId="5934E891" w:rsidR="00B06C3F" w:rsidRPr="000060DF" w:rsidRDefault="00B06C3F" w:rsidP="000060DF">
            <w:pPr>
              <w:rPr>
                <w:rFonts w:ascii="Times New Roman" w:eastAsia="新細明體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060DF">
              <w:rPr>
                <w:rFonts w:ascii="Times New Roman" w:eastAsia="新細明體" w:hAnsi="Times New Roman" w:cs="Times New Roman"/>
                <w:i/>
                <w:iCs/>
                <w:color w:val="000000"/>
                <w:sz w:val="20"/>
                <w:szCs w:val="20"/>
              </w:rPr>
              <w:t>ACYPI004434</w:t>
            </w:r>
          </w:p>
        </w:tc>
        <w:tc>
          <w:tcPr>
            <w:tcW w:w="3402" w:type="dxa"/>
            <w:tcBorders>
              <w:left w:val="nil"/>
              <w:right w:val="nil"/>
            </w:tcBorders>
            <w:vAlign w:val="center"/>
          </w:tcPr>
          <w:p w14:paraId="6932DE28" w14:textId="5DCAF491" w:rsidR="00B06C3F" w:rsidRPr="000060DF" w:rsidRDefault="00B06C3F" w:rsidP="000060D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0060DF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GAACACGCTCTATTGGCTTTCAC</w:t>
            </w:r>
          </w:p>
        </w:tc>
        <w:tc>
          <w:tcPr>
            <w:tcW w:w="3827" w:type="dxa"/>
            <w:tcBorders>
              <w:left w:val="nil"/>
              <w:right w:val="nil"/>
            </w:tcBorders>
            <w:vAlign w:val="center"/>
          </w:tcPr>
          <w:p w14:paraId="5F81827D" w14:textId="4E153C1C" w:rsidR="00B06C3F" w:rsidRPr="000060DF" w:rsidRDefault="00B06C3F" w:rsidP="000060D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0060DF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CCATCTTGTTCACACCAACGA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0677ED13" w14:textId="1FAFEB6B" w:rsidR="00B06C3F" w:rsidRPr="000060DF" w:rsidRDefault="00B06C3F" w:rsidP="00EF4A0B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0060DF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64 bp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41CEA873" w14:textId="3AE73B44" w:rsidR="00B06C3F" w:rsidRPr="000060DF" w:rsidRDefault="00B06C3F" w:rsidP="00EF4A0B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0060DF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108%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3021269C" w14:textId="53D97FE9" w:rsidR="00B06C3F" w:rsidRPr="000060DF" w:rsidRDefault="00B06C3F" w:rsidP="00EF4A0B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0060DF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0.9880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02D2F88E" w14:textId="5A0CF02D" w:rsidR="00B06C3F" w:rsidRPr="00B06C3F" w:rsidRDefault="00B06C3F" w:rsidP="00336863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B06C3F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[48]</w:t>
            </w:r>
          </w:p>
        </w:tc>
      </w:tr>
      <w:tr w:rsidR="00B06C3F" w:rsidRPr="000060DF" w14:paraId="101FAC0F" w14:textId="77777777" w:rsidTr="000060DF">
        <w:trPr>
          <w:jc w:val="center"/>
        </w:trPr>
        <w:tc>
          <w:tcPr>
            <w:tcW w:w="1101" w:type="dxa"/>
            <w:tcBorders>
              <w:left w:val="nil"/>
              <w:right w:val="nil"/>
            </w:tcBorders>
            <w:vAlign w:val="center"/>
          </w:tcPr>
          <w:p w14:paraId="02F5D806" w14:textId="77777777" w:rsidR="00B06C3F" w:rsidRPr="000060DF" w:rsidRDefault="00B06C3F" w:rsidP="000060DF">
            <w:pPr>
              <w:rPr>
                <w:rFonts w:ascii="Times New Roman" w:eastAsia="新細明體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060DF">
              <w:rPr>
                <w:rFonts w:ascii="Times New Roman" w:eastAsia="新細明體" w:hAnsi="Times New Roman" w:cs="Times New Roman"/>
                <w:i/>
                <w:iCs/>
                <w:color w:val="000000"/>
                <w:sz w:val="20"/>
                <w:szCs w:val="20"/>
              </w:rPr>
              <w:t>RPL7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2C6D1A0D" w14:textId="77777777" w:rsidR="00B06C3F" w:rsidRPr="000060DF" w:rsidRDefault="00B06C3F" w:rsidP="000060DF">
            <w:pPr>
              <w:rPr>
                <w:rFonts w:ascii="Times New Roman" w:eastAsia="新細明體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060DF">
              <w:rPr>
                <w:rFonts w:ascii="Times New Roman" w:eastAsia="新細明體" w:hAnsi="Times New Roman" w:cs="Times New Roman"/>
                <w:i/>
                <w:iCs/>
                <w:color w:val="000000"/>
                <w:sz w:val="20"/>
                <w:szCs w:val="20"/>
              </w:rPr>
              <w:t>ACYPI010200</w:t>
            </w:r>
          </w:p>
        </w:tc>
        <w:tc>
          <w:tcPr>
            <w:tcW w:w="3402" w:type="dxa"/>
            <w:tcBorders>
              <w:left w:val="nil"/>
              <w:right w:val="nil"/>
            </w:tcBorders>
            <w:vAlign w:val="center"/>
          </w:tcPr>
          <w:p w14:paraId="708D1D38" w14:textId="77777777" w:rsidR="00B06C3F" w:rsidRPr="000060DF" w:rsidRDefault="00B06C3F" w:rsidP="000060D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0060DF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TTGAAGAGCGTAAGGGAACTG</w:t>
            </w:r>
          </w:p>
        </w:tc>
        <w:tc>
          <w:tcPr>
            <w:tcW w:w="3827" w:type="dxa"/>
            <w:tcBorders>
              <w:left w:val="nil"/>
              <w:right w:val="nil"/>
            </w:tcBorders>
            <w:vAlign w:val="center"/>
          </w:tcPr>
          <w:p w14:paraId="70A6DC89" w14:textId="77777777" w:rsidR="00B06C3F" w:rsidRPr="000060DF" w:rsidRDefault="00B06C3F" w:rsidP="000060D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0060DF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TATTGGTGATTGGAATGCGTTG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4C6762E3" w14:textId="77777777" w:rsidR="00B06C3F" w:rsidRPr="000060DF" w:rsidRDefault="00B06C3F" w:rsidP="00EF4A0B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0060DF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76 bp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354986B1" w14:textId="77777777" w:rsidR="00B06C3F" w:rsidRPr="000060DF" w:rsidRDefault="00B06C3F" w:rsidP="00EF4A0B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0060DF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104%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60C1012D" w14:textId="77777777" w:rsidR="00B06C3F" w:rsidRPr="000060DF" w:rsidRDefault="00B06C3F" w:rsidP="00EF4A0B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0060DF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0.9932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6757031F" w14:textId="5E69A872" w:rsidR="00B06C3F" w:rsidRPr="00B06C3F" w:rsidRDefault="00B06C3F" w:rsidP="00336863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B06C3F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[49]</w:t>
            </w:r>
          </w:p>
        </w:tc>
      </w:tr>
      <w:tr w:rsidR="00B06C3F" w:rsidRPr="000060DF" w14:paraId="30F8A839" w14:textId="77777777" w:rsidTr="000060DF">
        <w:trPr>
          <w:jc w:val="center"/>
        </w:trPr>
        <w:tc>
          <w:tcPr>
            <w:tcW w:w="1101" w:type="dxa"/>
            <w:tcBorders>
              <w:left w:val="nil"/>
              <w:right w:val="nil"/>
            </w:tcBorders>
            <w:vAlign w:val="center"/>
          </w:tcPr>
          <w:p w14:paraId="470CE3C0" w14:textId="2E624B99" w:rsidR="00B06C3F" w:rsidRPr="000060DF" w:rsidRDefault="00B06C3F" w:rsidP="000060DF">
            <w:pPr>
              <w:rPr>
                <w:rFonts w:ascii="Times New Roman" w:eastAsia="新細明體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060DF">
              <w:rPr>
                <w:rFonts w:ascii="Times New Roman" w:eastAsia="新細明體" w:hAnsi="Times New Roman" w:cs="Times New Roman"/>
                <w:i/>
                <w:iCs/>
                <w:color w:val="000000"/>
                <w:sz w:val="20"/>
                <w:szCs w:val="20"/>
              </w:rPr>
              <w:t>RPL32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548A18FC" w14:textId="0BFAEB60" w:rsidR="00B06C3F" w:rsidRPr="000060DF" w:rsidRDefault="00B06C3F" w:rsidP="000060DF">
            <w:pPr>
              <w:rPr>
                <w:rFonts w:ascii="Times New Roman" w:eastAsia="新細明體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060DF">
              <w:rPr>
                <w:rFonts w:ascii="Times New Roman" w:eastAsia="新細明體" w:hAnsi="Times New Roman" w:cs="Times New Roman"/>
                <w:i/>
                <w:iCs/>
                <w:color w:val="000000"/>
                <w:sz w:val="20"/>
                <w:szCs w:val="20"/>
              </w:rPr>
              <w:t>ACYPI000074</w:t>
            </w:r>
          </w:p>
        </w:tc>
        <w:tc>
          <w:tcPr>
            <w:tcW w:w="3402" w:type="dxa"/>
            <w:tcBorders>
              <w:left w:val="nil"/>
              <w:right w:val="nil"/>
            </w:tcBorders>
            <w:vAlign w:val="center"/>
          </w:tcPr>
          <w:p w14:paraId="50ED6C63" w14:textId="34247D98" w:rsidR="00B06C3F" w:rsidRPr="000060DF" w:rsidRDefault="00B06C3F" w:rsidP="000060D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0060DF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CGTCTTCGGACTCTGTTGTCAA</w:t>
            </w:r>
          </w:p>
        </w:tc>
        <w:tc>
          <w:tcPr>
            <w:tcW w:w="3827" w:type="dxa"/>
            <w:tcBorders>
              <w:left w:val="nil"/>
              <w:right w:val="nil"/>
            </w:tcBorders>
            <w:vAlign w:val="center"/>
          </w:tcPr>
          <w:p w14:paraId="3F6400EF" w14:textId="76F30123" w:rsidR="00B06C3F" w:rsidRPr="000060DF" w:rsidRDefault="00B06C3F" w:rsidP="000060D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0060DF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CAAAGTGATCGTTATGACAAACTCAA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7A84AB09" w14:textId="637FA282" w:rsidR="00B06C3F" w:rsidRPr="000060DF" w:rsidRDefault="00B06C3F" w:rsidP="00EF4A0B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0060DF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74 bp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4EA26CC8" w14:textId="328A4CBD" w:rsidR="00B06C3F" w:rsidRPr="000060DF" w:rsidRDefault="00B06C3F" w:rsidP="00EF4A0B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0060DF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96%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48341FE1" w14:textId="7EAEBDA2" w:rsidR="00B06C3F" w:rsidRPr="000060DF" w:rsidRDefault="00B06C3F" w:rsidP="00EF4A0B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0060DF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0.9923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12B7D1CF" w14:textId="10ADDAED" w:rsidR="00B06C3F" w:rsidRPr="00B06C3F" w:rsidRDefault="00B06C3F" w:rsidP="00336863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B06C3F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[50]</w:t>
            </w:r>
          </w:p>
        </w:tc>
      </w:tr>
      <w:tr w:rsidR="00B06C3F" w:rsidRPr="000060DF" w14:paraId="66F7424C" w14:textId="77777777" w:rsidTr="000060DF">
        <w:trPr>
          <w:jc w:val="center"/>
        </w:trPr>
        <w:tc>
          <w:tcPr>
            <w:tcW w:w="1101" w:type="dxa"/>
            <w:tcBorders>
              <w:left w:val="nil"/>
              <w:right w:val="nil"/>
            </w:tcBorders>
            <w:vAlign w:val="center"/>
          </w:tcPr>
          <w:p w14:paraId="2FF10269" w14:textId="6C13B0A0" w:rsidR="00B06C3F" w:rsidRPr="000060DF" w:rsidRDefault="00B06C3F" w:rsidP="000060DF">
            <w:pPr>
              <w:rPr>
                <w:rFonts w:ascii="Times New Roman" w:eastAsia="新細明體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060DF">
              <w:rPr>
                <w:rFonts w:ascii="Times New Roman" w:eastAsia="新細明體" w:hAnsi="Times New Roman" w:cs="Times New Roman"/>
                <w:i/>
                <w:iCs/>
                <w:color w:val="000000"/>
                <w:sz w:val="20"/>
                <w:szCs w:val="20"/>
              </w:rPr>
              <w:t>βTUB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4BF63190" w14:textId="4A6BD918" w:rsidR="00B06C3F" w:rsidRPr="000060DF" w:rsidRDefault="00B06C3F" w:rsidP="000060DF">
            <w:pPr>
              <w:rPr>
                <w:rFonts w:ascii="Times New Roman" w:eastAsia="新細明體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060DF">
              <w:rPr>
                <w:rFonts w:ascii="Times New Roman" w:eastAsia="新細明體" w:hAnsi="Times New Roman" w:cs="Times New Roman"/>
                <w:i/>
                <w:iCs/>
                <w:color w:val="000000"/>
                <w:sz w:val="20"/>
                <w:szCs w:val="20"/>
              </w:rPr>
              <w:t>ACYPI001007</w:t>
            </w:r>
          </w:p>
        </w:tc>
        <w:tc>
          <w:tcPr>
            <w:tcW w:w="3402" w:type="dxa"/>
            <w:tcBorders>
              <w:left w:val="nil"/>
              <w:right w:val="nil"/>
            </w:tcBorders>
            <w:vAlign w:val="center"/>
          </w:tcPr>
          <w:p w14:paraId="3ED83CBA" w14:textId="26744802" w:rsidR="00B06C3F" w:rsidRPr="000060DF" w:rsidRDefault="00B06C3F" w:rsidP="000060D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0060DF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GGCCAAGGGTCATTACACTGA</w:t>
            </w:r>
          </w:p>
        </w:tc>
        <w:tc>
          <w:tcPr>
            <w:tcW w:w="3827" w:type="dxa"/>
            <w:tcBorders>
              <w:left w:val="nil"/>
              <w:right w:val="nil"/>
            </w:tcBorders>
            <w:vAlign w:val="center"/>
          </w:tcPr>
          <w:p w14:paraId="089E7621" w14:textId="55FB49D8" w:rsidR="00B06C3F" w:rsidRPr="000060DF" w:rsidRDefault="00B06C3F" w:rsidP="000060D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0060DF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TGCGAACCACGTCCAACA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42267933" w14:textId="244CCA7F" w:rsidR="00B06C3F" w:rsidRPr="000060DF" w:rsidRDefault="00B06C3F" w:rsidP="00EF4A0B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0060DF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62 bp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59046F9E" w14:textId="31013A9C" w:rsidR="00B06C3F" w:rsidRPr="000060DF" w:rsidRDefault="00B06C3F" w:rsidP="00EF4A0B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0060DF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101%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1A3AF54A" w14:textId="17324FA9" w:rsidR="00B06C3F" w:rsidRPr="000060DF" w:rsidRDefault="00B06C3F" w:rsidP="00EF4A0B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0060DF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0.9923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62E0D925" w14:textId="0026C9D6" w:rsidR="00B06C3F" w:rsidRPr="00B06C3F" w:rsidRDefault="00B06C3F" w:rsidP="00336863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B06C3F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[50]</w:t>
            </w:r>
          </w:p>
        </w:tc>
      </w:tr>
    </w:tbl>
    <w:p w14:paraId="4E5A6B1F" w14:textId="77777777" w:rsidR="00EF4A0B" w:rsidRPr="000060DF" w:rsidRDefault="00EF4A0B">
      <w:pPr>
        <w:rPr>
          <w:rFonts w:ascii="Times New Roman" w:hAnsi="Times New Roman" w:cs="Times New Roman"/>
        </w:rPr>
      </w:pPr>
    </w:p>
    <w:sectPr w:rsidR="00EF4A0B" w:rsidRPr="000060DF" w:rsidSect="00EF4A0B">
      <w:pgSz w:w="16820" w:h="11900" w:orient="landscape"/>
      <w:pgMar w:top="1800" w:right="1440" w:bottom="1800" w:left="144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新細明體">
    <w:panose1 w:val="02020500000000000000"/>
    <w:charset w:val="51"/>
    <w:family w:val="auto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defaultTabStop w:val="480"/>
  <w:drawingGridHorizontalSpacing w:val="120"/>
  <w:drawingGridVerticalSpacing w:val="423"/>
  <w:displayHorizontalDrawingGridEvery w:val="0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4A0B"/>
    <w:rsid w:val="000002A5"/>
    <w:rsid w:val="000060DF"/>
    <w:rsid w:val="001D7A7F"/>
    <w:rsid w:val="00294F67"/>
    <w:rsid w:val="00336863"/>
    <w:rsid w:val="006F65C1"/>
    <w:rsid w:val="00740A8E"/>
    <w:rsid w:val="00882107"/>
    <w:rsid w:val="00B06C3F"/>
    <w:rsid w:val="00D07639"/>
    <w:rsid w:val="00E8770E"/>
    <w:rsid w:val="00EF4A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63146E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F4A0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F4A0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33546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161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414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127</Words>
  <Characters>730</Characters>
  <Application>Microsoft Macintosh Word</Application>
  <DocSecurity>0</DocSecurity>
  <Lines>6</Lines>
  <Paragraphs>1</Paragraphs>
  <ScaleCrop>false</ScaleCrop>
  <Company/>
  <LinksUpToDate>false</LinksUpToDate>
  <CharactersWithSpaces>8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siao-Ling Lu</dc:creator>
  <cp:keywords/>
  <dc:description/>
  <cp:lastModifiedBy>Hsiao-Ling Lu</cp:lastModifiedBy>
  <cp:revision>9</cp:revision>
  <dcterms:created xsi:type="dcterms:W3CDTF">2016-10-02T04:55:00Z</dcterms:created>
  <dcterms:modified xsi:type="dcterms:W3CDTF">2016-10-27T18:38:00Z</dcterms:modified>
</cp:coreProperties>
</file>